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0D2E4" w14:textId="705B9FE0" w:rsidR="00E001EE" w:rsidRPr="00420F06" w:rsidRDefault="00E001EE" w:rsidP="00E001E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20F06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Pr="00420F06">
        <w:rPr>
          <w:rFonts w:ascii="Times New Roman" w:hAnsi="Times New Roman" w:cs="Times New Roman" w:hint="eastAsia"/>
          <w:b/>
          <w:bCs/>
          <w:sz w:val="24"/>
        </w:rPr>
        <w:t>S</w:t>
      </w:r>
      <w:r w:rsidR="004505AC" w:rsidRPr="00420F06">
        <w:rPr>
          <w:rFonts w:ascii="Times New Roman" w:hAnsi="Times New Roman" w:cs="Times New Roman"/>
          <w:b/>
          <w:bCs/>
          <w:sz w:val="24"/>
        </w:rPr>
        <w:t>2</w:t>
      </w:r>
      <w:r w:rsidRPr="00420F06">
        <w:rPr>
          <w:rFonts w:ascii="Times New Roman" w:hAnsi="Times New Roman" w:cs="Times New Roman" w:hint="eastAsia"/>
          <w:b/>
          <w:bCs/>
          <w:sz w:val="24"/>
        </w:rPr>
        <w:t xml:space="preserve">. Correlation between the DTI-ALPS index, </w:t>
      </w:r>
      <w:r w:rsidRPr="00420F06">
        <w:rPr>
          <w:rFonts w:ascii="Times New Roman" w:hAnsi="Times New Roman" w:cs="Times New Roman"/>
          <w:b/>
          <w:bCs/>
          <w:sz w:val="24"/>
        </w:rPr>
        <w:t>Clinical</w:t>
      </w:r>
      <w:r w:rsidRPr="00420F0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420F06">
        <w:rPr>
          <w:rFonts w:ascii="Times New Roman" w:hAnsi="Times New Roman" w:cs="Times New Roman"/>
          <w:b/>
          <w:bCs/>
          <w:sz w:val="24"/>
        </w:rPr>
        <w:t xml:space="preserve">indicators </w:t>
      </w:r>
      <w:r w:rsidRPr="00420F06">
        <w:rPr>
          <w:rFonts w:ascii="Times New Roman" w:hAnsi="Times New Roman" w:cs="Times New Roman" w:hint="eastAsia"/>
          <w:b/>
          <w:bCs/>
          <w:sz w:val="24"/>
        </w:rPr>
        <w:t xml:space="preserve">and </w:t>
      </w:r>
      <w:r w:rsidRPr="00420F06">
        <w:rPr>
          <w:rFonts w:ascii="Times New Roman" w:hAnsi="Times New Roman" w:cs="Times New Roman"/>
          <w:b/>
          <w:bCs/>
          <w:sz w:val="24"/>
        </w:rPr>
        <w:t>neurocognitive scales</w:t>
      </w:r>
      <w:r w:rsidRPr="00420F06">
        <w:rPr>
          <w:rFonts w:ascii="Times New Roman" w:hAnsi="Times New Roman" w:cs="Times New Roman" w:hint="eastAsia"/>
          <w:b/>
          <w:bCs/>
          <w:sz w:val="24"/>
        </w:rPr>
        <w:t xml:space="preserve"> in </w:t>
      </w:r>
      <w:r w:rsidRPr="00420F06">
        <w:rPr>
          <w:rFonts w:ascii="Times New Roman" w:hAnsi="Times New Roman" w:cs="Times New Roman"/>
          <w:b/>
          <w:bCs/>
          <w:sz w:val="24"/>
        </w:rPr>
        <w:t>MCA-S</w:t>
      </w:r>
    </w:p>
    <w:p w14:paraId="3DCBA1A3" w14:textId="77777777" w:rsidR="00537A49" w:rsidRPr="00420F06" w:rsidRDefault="00537A49"/>
    <w:tbl>
      <w:tblPr>
        <w:tblStyle w:val="TableGrid"/>
        <w:tblW w:w="8705" w:type="dxa"/>
        <w:jc w:val="center"/>
        <w:tblLayout w:type="fixed"/>
        <w:tblLook w:val="04A0" w:firstRow="1" w:lastRow="0" w:firstColumn="1" w:lastColumn="0" w:noHBand="0" w:noVBand="1"/>
      </w:tblPr>
      <w:tblGrid>
        <w:gridCol w:w="1225"/>
        <w:gridCol w:w="51"/>
        <w:gridCol w:w="843"/>
        <w:gridCol w:w="652"/>
        <w:gridCol w:w="894"/>
        <w:gridCol w:w="1547"/>
        <w:gridCol w:w="1127"/>
        <w:gridCol w:w="1183"/>
        <w:gridCol w:w="1183"/>
      </w:tblGrid>
      <w:tr w:rsidR="00E001EE" w:rsidRPr="00420F06" w14:paraId="62D48CD5" w14:textId="77777777" w:rsidTr="00FF1681">
        <w:trPr>
          <w:trHeight w:hRule="exact" w:val="314"/>
          <w:jc w:val="center"/>
        </w:trPr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FA938" w14:textId="77777777" w:rsidR="00E001EE" w:rsidRPr="00420F06" w:rsidRDefault="00E001EE" w:rsidP="00FF1681">
            <w:pPr>
              <w:rPr>
                <w:rFonts w:ascii="Times New Roman" w:hAnsi="Times New Roman"/>
                <w:szCs w:val="21"/>
              </w:rPr>
            </w:pPr>
          </w:p>
          <w:p w14:paraId="33BB8A28" w14:textId="77777777" w:rsidR="00E001EE" w:rsidRPr="00420F06" w:rsidRDefault="00E001EE" w:rsidP="00FF16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FFEF1" w14:textId="77777777" w:rsidR="00E001EE" w:rsidRPr="00420F06" w:rsidRDefault="00E001EE" w:rsidP="00FF1681">
            <w:pPr>
              <w:rPr>
                <w:rFonts w:ascii="Times New Roman" w:hAnsi="Times New Roman" w:cs="Arial"/>
                <w:b/>
                <w:bCs/>
                <w:szCs w:val="21"/>
              </w:rPr>
            </w:pPr>
          </w:p>
        </w:tc>
        <w:tc>
          <w:tcPr>
            <w:tcW w:w="2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443CC" w14:textId="77777777" w:rsidR="00E001EE" w:rsidRPr="00420F06" w:rsidRDefault="00E001EE" w:rsidP="00FF1681">
            <w:pPr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DTI-ALPS index</w:t>
            </w: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9BBFB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 xml:space="preserve">         </w:t>
            </w:r>
            <w:proofErr w:type="spellStart"/>
            <w:r w:rsidRPr="00420F06">
              <w:rPr>
                <w:rFonts w:ascii="Times New Roman" w:hAnsi="Times New Roman" w:cs="Times New Roman"/>
                <w:szCs w:val="21"/>
              </w:rPr>
              <w:t>ro</w:t>
            </w:r>
            <w:proofErr w:type="spellEnd"/>
            <w:r w:rsidRPr="00420F06">
              <w:rPr>
                <w:rFonts w:ascii="Times New Roman" w:hAnsi="Times New Roman" w:cs="Times New Roman"/>
                <w:szCs w:val="21"/>
              </w:rPr>
              <w:t>-ALPS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D61FA" w14:textId="77777777" w:rsidR="00E001EE" w:rsidRPr="00420F06" w:rsidRDefault="00E001EE" w:rsidP="00FF1681">
            <w:pPr>
              <w:jc w:val="center"/>
              <w:rPr>
                <w:rFonts w:ascii="Times New Roman" w:hAnsi="Times New Roman" w:cs="Arial"/>
                <w:szCs w:val="21"/>
              </w:rPr>
            </w:pPr>
          </w:p>
        </w:tc>
      </w:tr>
      <w:tr w:rsidR="00E001EE" w:rsidRPr="00420F06" w14:paraId="0647FDD4" w14:textId="77777777" w:rsidTr="00FF1681">
        <w:trPr>
          <w:trHeight w:hRule="exact" w:val="505"/>
          <w:jc w:val="center"/>
        </w:trPr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BBF7E" w14:textId="77777777" w:rsidR="00E001EE" w:rsidRPr="00420F06" w:rsidRDefault="00E001EE" w:rsidP="00FF16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DFEC5" w14:textId="77777777" w:rsidR="00E001EE" w:rsidRPr="00420F06" w:rsidRDefault="00E001EE" w:rsidP="00FF1681">
            <w:pPr>
              <w:ind w:firstLineChars="100" w:firstLine="21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395AB" w14:textId="77777777" w:rsidR="00E001EE" w:rsidRPr="00420F06" w:rsidRDefault="00E001EE" w:rsidP="00FF1681">
            <w:pPr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420F06">
              <w:rPr>
                <w:rFonts w:ascii="Times New Roman" w:hAnsi="Times New Roman" w:cs="Times New Roman" w:hint="eastAsia"/>
                <w:szCs w:val="21"/>
              </w:rPr>
              <w:t xml:space="preserve"> valu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1B39C" w14:textId="515A8ABB" w:rsidR="00E001EE" w:rsidRPr="00420F06" w:rsidRDefault="00E001EE" w:rsidP="00FF168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420F06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420F06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FDR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4567F" w14:textId="77777777" w:rsidR="00E001EE" w:rsidRPr="00420F06" w:rsidRDefault="00E001EE" w:rsidP="00FF1681">
            <w:pPr>
              <w:ind w:firstLineChars="150" w:firstLine="315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i/>
                <w:iCs/>
                <w:szCs w:val="21"/>
              </w:rPr>
              <w:t>r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6EC21" w14:textId="77777777" w:rsidR="00E001EE" w:rsidRPr="00420F06" w:rsidRDefault="00E001EE" w:rsidP="00FF1681">
            <w:pPr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420F06">
              <w:rPr>
                <w:rFonts w:ascii="Times New Roman" w:hAnsi="Times New Roman" w:cs="Times New Roman" w:hint="eastAsia"/>
                <w:szCs w:val="21"/>
              </w:rPr>
              <w:t xml:space="preserve"> valu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D64FD" w14:textId="77777777" w:rsidR="00E001EE" w:rsidRPr="00420F06" w:rsidRDefault="00E001EE" w:rsidP="00FF1681">
            <w:pPr>
              <w:ind w:firstLineChars="100" w:firstLine="210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420F06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420F06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FDR</w:t>
            </w:r>
            <w:proofErr w:type="spellEnd"/>
          </w:p>
        </w:tc>
      </w:tr>
      <w:tr w:rsidR="00E001EE" w:rsidRPr="00420F06" w14:paraId="2C9C4EBB" w14:textId="77777777" w:rsidTr="00191502">
        <w:trPr>
          <w:trHeight w:hRule="exact" w:val="279"/>
          <w:jc w:val="center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16AA3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MoCA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4A0AA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356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49577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6CBE0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420F06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81B75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325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20B22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1D098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120</w:t>
            </w:r>
          </w:p>
        </w:tc>
      </w:tr>
      <w:tr w:rsidR="00E001EE" w:rsidRPr="00420F06" w14:paraId="57E10F00" w14:textId="77777777" w:rsidTr="00191502">
        <w:trPr>
          <w:trHeight w:hRule="exact" w:val="269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52AE9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MMS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6CBF15B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298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6F92F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5C28B11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0.8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35DE2EC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3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3D71FBF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EE9BC14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120</w:t>
            </w:r>
          </w:p>
        </w:tc>
      </w:tr>
      <w:tr w:rsidR="00E001EE" w:rsidRPr="00420F06" w14:paraId="4248140C" w14:textId="77777777" w:rsidTr="00191502">
        <w:trPr>
          <w:trHeight w:hRule="exact" w:val="279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954A1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SA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1009854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0A14F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A9948E4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420F06">
              <w:rPr>
                <w:rFonts w:ascii="Times New Roman" w:hAnsi="Times New Roman" w:cs="Times New Roman"/>
                <w:szCs w:val="21"/>
              </w:rPr>
              <w:t>86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58E099A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5132A52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75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B4B494E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904</w:t>
            </w:r>
          </w:p>
        </w:tc>
      </w:tr>
      <w:tr w:rsidR="00E001EE" w:rsidRPr="00420F06" w14:paraId="5365A095" w14:textId="77777777" w:rsidTr="00191502">
        <w:trPr>
          <w:trHeight w:hRule="exact" w:val="279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5DA9D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SD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7109319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80CA8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E3A7C6C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420F06">
              <w:rPr>
                <w:rFonts w:ascii="Times New Roman" w:hAnsi="Times New Roman" w:cs="Times New Roman"/>
                <w:szCs w:val="21"/>
              </w:rPr>
              <w:t>9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4C40A95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-0.04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FD6DDAE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420F06">
              <w:rPr>
                <w:rFonts w:ascii="Times New Roman" w:hAnsi="Times New Roman" w:cs="Times New Roman"/>
                <w:szCs w:val="21"/>
              </w:rPr>
              <w:t>7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1033719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904</w:t>
            </w:r>
          </w:p>
        </w:tc>
      </w:tr>
      <w:tr w:rsidR="00E001EE" w:rsidRPr="00420F06" w14:paraId="2C1B9FAF" w14:textId="77777777" w:rsidTr="00191502">
        <w:trPr>
          <w:trHeight w:hRule="exact" w:val="279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E608C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PSQI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45AD4B2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-0.0</w:t>
            </w:r>
            <w:r w:rsidRPr="00420F06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E7179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87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87433BC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420F06">
              <w:rPr>
                <w:rFonts w:ascii="Times New Roman" w:hAnsi="Times New Roman" w:cs="Times New Roman"/>
                <w:szCs w:val="21"/>
              </w:rPr>
              <w:t>9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CF161AD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-0.0</w:t>
            </w:r>
            <w:r w:rsidRPr="00420F06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33D1466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420F06">
              <w:rPr>
                <w:rFonts w:ascii="Times New Roman" w:hAnsi="Times New Roman" w:cs="Times New Roman"/>
                <w:szCs w:val="21"/>
              </w:rPr>
              <w:t>73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9444BC5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904</w:t>
            </w:r>
          </w:p>
        </w:tc>
      </w:tr>
      <w:tr w:rsidR="00E001EE" w:rsidRPr="00420F06" w14:paraId="4530C5C9" w14:textId="77777777" w:rsidTr="00191502">
        <w:trPr>
          <w:trHeight w:hRule="exact" w:val="279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9C242" w14:textId="28A03FF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92E34F7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420F06">
              <w:rPr>
                <w:rFonts w:ascii="Times New Roman" w:hAnsi="Times New Roman" w:cs="Times New Roman"/>
                <w:szCs w:val="21"/>
              </w:rPr>
              <w:t>541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2E383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5CEF520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420F06">
              <w:rPr>
                <w:rFonts w:ascii="Times New Roman" w:hAnsi="Times New Roman" w:cs="Times New Roman"/>
                <w:szCs w:val="21"/>
              </w:rPr>
              <w:t>012</w:t>
            </w:r>
            <w:r w:rsidRPr="00420F06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F9EB2FA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-0.56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644FF4F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0032F0C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&lt;0.001**</w:t>
            </w:r>
          </w:p>
        </w:tc>
      </w:tr>
      <w:tr w:rsidR="00E001EE" w:rsidRPr="00420F06" w14:paraId="65B3C088" w14:textId="77777777" w:rsidTr="00191502">
        <w:trPr>
          <w:trHeight w:hRule="exact" w:val="326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0958B" w14:textId="09D86304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HC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C15FA6C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-0.</w:t>
            </w:r>
            <w:r w:rsidRPr="00420F06">
              <w:rPr>
                <w:rFonts w:ascii="Times New Roman" w:hAnsi="Times New Roman" w:cs="Times New Roman"/>
                <w:szCs w:val="21"/>
              </w:rPr>
              <w:t>365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4BD8D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C58AC88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420F06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0DF9CE0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-</w:t>
            </w:r>
            <w:r w:rsidRPr="00420F0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420F06">
              <w:rPr>
                <w:rFonts w:ascii="Times New Roman" w:hAnsi="Times New Roman" w:cs="Times New Roman"/>
                <w:szCs w:val="21"/>
              </w:rPr>
              <w:t>4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D91EB14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1F456D4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60</w:t>
            </w:r>
          </w:p>
        </w:tc>
      </w:tr>
      <w:tr w:rsidR="00E001EE" w:rsidRPr="00420F06" w14:paraId="7A7C0271" w14:textId="77777777" w:rsidTr="00191502">
        <w:trPr>
          <w:trHeight w:hRule="exact" w:val="279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E001E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HD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4874927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346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E373B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D69B903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420F06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BEB751D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3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2F8CF3F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E338B83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120</w:t>
            </w:r>
          </w:p>
        </w:tc>
      </w:tr>
      <w:tr w:rsidR="00E001EE" w:rsidRPr="00420F06" w14:paraId="3038F4D4" w14:textId="77777777" w:rsidTr="00191502">
        <w:trPr>
          <w:trHeight w:hRule="exact" w:val="279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6B1CD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ApoA-1</w:t>
            </w:r>
          </w:p>
          <w:p w14:paraId="1E8FA59F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7D17552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98E89E2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C5454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39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74C0151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420F06">
              <w:rPr>
                <w:rFonts w:ascii="Times New Roman" w:hAnsi="Times New Roman" w:cs="Times New Roman"/>
                <w:szCs w:val="21"/>
              </w:rPr>
              <w:t>7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9DB625C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0592669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 w:hint="eastAsia"/>
                <w:szCs w:val="21"/>
              </w:rPr>
              <w:t>0.</w:t>
            </w:r>
            <w:r w:rsidRPr="00420F06">
              <w:rPr>
                <w:rFonts w:ascii="Times New Roman" w:hAnsi="Times New Roman" w:cs="Times New Roman"/>
                <w:szCs w:val="21"/>
              </w:rPr>
              <w:t>5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7234C75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904</w:t>
            </w:r>
          </w:p>
        </w:tc>
      </w:tr>
      <w:tr w:rsidR="00E001EE" w:rsidRPr="00420F06" w14:paraId="56FEF971" w14:textId="77777777" w:rsidTr="00191502">
        <w:trPr>
          <w:trHeight w:hRule="exact" w:val="279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53811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ApoB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D14AFDB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B2991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63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A6684AE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9FCDB5B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4780B39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8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C536963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904</w:t>
            </w:r>
          </w:p>
        </w:tc>
      </w:tr>
      <w:tr w:rsidR="00E001EE" w:rsidRPr="00420F06" w14:paraId="1EED5D1F" w14:textId="77777777" w:rsidTr="00191502">
        <w:trPr>
          <w:trHeight w:hRule="exact" w:val="279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45545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LD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737FD27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786C6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77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7FA5051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8E80CF7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9463BE5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9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67483B3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908</w:t>
            </w:r>
          </w:p>
        </w:tc>
      </w:tr>
      <w:tr w:rsidR="00E001EE" w:rsidRPr="00420F06" w14:paraId="28EB6C7C" w14:textId="77777777" w:rsidTr="00191502">
        <w:trPr>
          <w:trHeight w:hRule="exact" w:val="279"/>
          <w:jc w:val="center"/>
        </w:trPr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A21BE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D2154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-0.011</w:t>
            </w:r>
          </w:p>
        </w:tc>
        <w:tc>
          <w:tcPr>
            <w:tcW w:w="15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49344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28C5E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FC4F3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-0.04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346BE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80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D9DCB" w14:textId="77777777" w:rsidR="00E001EE" w:rsidRPr="00420F06" w:rsidRDefault="00E001EE" w:rsidP="00FF1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F06">
              <w:rPr>
                <w:rFonts w:ascii="Times New Roman" w:hAnsi="Times New Roman" w:cs="Times New Roman"/>
                <w:szCs w:val="21"/>
              </w:rPr>
              <w:t>0.904</w:t>
            </w:r>
          </w:p>
        </w:tc>
      </w:tr>
    </w:tbl>
    <w:p w14:paraId="18FB72CC" w14:textId="77777777" w:rsidR="00E001EE" w:rsidRPr="00420F06" w:rsidRDefault="00E001EE"/>
    <w:p w14:paraId="18429D4F" w14:textId="5A79A5B4" w:rsidR="00E001EE" w:rsidRPr="00420F06" w:rsidRDefault="00E001EE" w:rsidP="00E001E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20F06">
        <w:rPr>
          <w:rFonts w:ascii="Times New Roman" w:hAnsi="Times New Roman" w:cs="Times New Roman" w:hint="eastAsia"/>
          <w:sz w:val="20"/>
          <w:szCs w:val="20"/>
        </w:rPr>
        <w:t>*</w:t>
      </w:r>
      <w:r w:rsidRPr="00420F06">
        <w:rPr>
          <w:rFonts w:ascii="Times New Roman" w:hAnsi="Times New Roman" w:cs="Times New Roman"/>
          <w:sz w:val="20"/>
          <w:szCs w:val="20"/>
        </w:rPr>
        <w:t xml:space="preserve"> </w:t>
      </w:r>
      <w:r w:rsidR="00467F03" w:rsidRPr="00420F06">
        <w:rPr>
          <w:rFonts w:ascii="Times New Roman" w:hAnsi="Times New Roman" w:cs="Times New Roman"/>
          <w:sz w:val="20"/>
          <w:szCs w:val="20"/>
        </w:rPr>
        <w:t>Indicate</w:t>
      </w:r>
      <w:r w:rsidRPr="00420F06">
        <w:rPr>
          <w:rFonts w:ascii="Times New Roman" w:hAnsi="Times New Roman" w:cs="Times New Roman" w:hint="eastAsia"/>
          <w:sz w:val="20"/>
          <w:szCs w:val="20"/>
        </w:rPr>
        <w:t xml:space="preserve"> statistically significant </w:t>
      </w:r>
      <w:r w:rsidRPr="00420F06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420F06">
        <w:rPr>
          <w:rFonts w:ascii="Times New Roman" w:hAnsi="Times New Roman" w:cs="Times New Roman" w:hint="eastAsia"/>
          <w:sz w:val="20"/>
          <w:szCs w:val="20"/>
        </w:rPr>
        <w:t xml:space="preserve"> &lt; 0.05. ** indicates statistically significant </w:t>
      </w:r>
      <w:r w:rsidRPr="00420F06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420F06">
        <w:rPr>
          <w:rFonts w:ascii="Times New Roman" w:hAnsi="Times New Roman" w:cs="Times New Roman" w:hint="eastAsia"/>
          <w:sz w:val="20"/>
          <w:szCs w:val="20"/>
        </w:rPr>
        <w:t xml:space="preserve"> &lt; 0.05 after FDR correction. </w:t>
      </w:r>
      <w:r w:rsidRPr="00420F06">
        <w:rPr>
          <w:rFonts w:ascii="Times New Roman" w:hAnsi="Times New Roman" w:cs="Times New Roman"/>
          <w:sz w:val="20"/>
          <w:szCs w:val="20"/>
        </w:rPr>
        <w:t xml:space="preserve">MMSE, mini-mental state examination; MoCA, Montreal cognitive assessment; PSQI, Pittsburgh sleep quality index; SAS, Self rating anxiety scale; SDS, Self rating depression scale; </w:t>
      </w:r>
      <w:r w:rsidR="000454F6" w:rsidRPr="00420F06">
        <w:rPr>
          <w:rFonts w:ascii="Times New Roman" w:hAnsi="Times New Roman" w:cs="Times New Roman"/>
          <w:sz w:val="20"/>
          <w:szCs w:val="20"/>
        </w:rPr>
        <w:t>CP, Choroid plexu</w:t>
      </w:r>
      <w:r w:rsidR="00191502" w:rsidRPr="00420F06">
        <w:rPr>
          <w:rFonts w:ascii="Times New Roman" w:hAnsi="Times New Roman" w:cs="Times New Roman"/>
          <w:sz w:val="20"/>
          <w:szCs w:val="20"/>
        </w:rPr>
        <w:t>s</w:t>
      </w:r>
      <w:r w:rsidRPr="00420F06">
        <w:rPr>
          <w:rFonts w:ascii="Times New Roman" w:hAnsi="Times New Roman" w:cs="Times New Roman"/>
          <w:sz w:val="20"/>
          <w:szCs w:val="20"/>
        </w:rPr>
        <w:t>; HCY, homocysteine; HDL, High-density lipoprotein; ApoA-1, Apolipoprotein A1; ApoB, Apolipoprotein B; LDL, Low-density lipoprotein; TG, Triglycerides</w:t>
      </w:r>
      <w:r w:rsidR="001109DA" w:rsidRPr="00420F06">
        <w:rPr>
          <w:rFonts w:ascii="Times New Roman" w:hAnsi="Times New Roman" w:cs="Times New Roman"/>
          <w:sz w:val="20"/>
          <w:szCs w:val="20"/>
        </w:rPr>
        <w:t>.</w:t>
      </w:r>
    </w:p>
    <w:p w14:paraId="510A6E9F" w14:textId="77777777" w:rsidR="00E001EE" w:rsidRPr="00E001EE" w:rsidRDefault="00E001EE"/>
    <w:sectPr w:rsidR="00E001EE" w:rsidRPr="00E00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1EE"/>
    <w:rsid w:val="0003200F"/>
    <w:rsid w:val="000454F6"/>
    <w:rsid w:val="00053A58"/>
    <w:rsid w:val="001109DA"/>
    <w:rsid w:val="00191502"/>
    <w:rsid w:val="00257A13"/>
    <w:rsid w:val="00420F06"/>
    <w:rsid w:val="004505AC"/>
    <w:rsid w:val="00467F03"/>
    <w:rsid w:val="00537A49"/>
    <w:rsid w:val="006B7B60"/>
    <w:rsid w:val="007C0D68"/>
    <w:rsid w:val="008E344A"/>
    <w:rsid w:val="009770AC"/>
    <w:rsid w:val="00CF55B9"/>
    <w:rsid w:val="00E001EE"/>
    <w:rsid w:val="00FE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626E2"/>
  <w15:chartTrackingRefBased/>
  <w15:docId w15:val="{973FB598-F7EC-304B-94D2-4290892AF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1E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01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1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1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1E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1E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1E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1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1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1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1E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1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1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1EE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1EE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1EE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1E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1E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1E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001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1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1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1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1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1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1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1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1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1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1E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E001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zhu</dc:creator>
  <cp:keywords/>
  <dc:description/>
  <cp:lastModifiedBy>John Magri</cp:lastModifiedBy>
  <cp:revision>10</cp:revision>
  <dcterms:created xsi:type="dcterms:W3CDTF">2026-01-11T12:18:00Z</dcterms:created>
  <dcterms:modified xsi:type="dcterms:W3CDTF">2026-05-27T06:22:00Z</dcterms:modified>
</cp:coreProperties>
</file>